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D7702C" w14:textId="77777777" w:rsidR="00AB016E" w:rsidRPr="00AB016E" w:rsidRDefault="00AB016E" w:rsidP="00AB016E">
      <w:pPr>
        <w:pStyle w:val="Heading1"/>
        <w:ind w:right="407"/>
        <w:rPr>
          <w:rFonts w:ascii="Roboto" w:hAnsi="Roboto"/>
          <w:b/>
          <w:bCs/>
          <w:color w:val="000000" w:themeColor="text1"/>
        </w:rPr>
      </w:pPr>
      <w:r w:rsidRPr="00AB016E">
        <w:rPr>
          <w:rFonts w:ascii="Roboto" w:hAnsi="Roboto"/>
          <w:b/>
          <w:bCs/>
          <w:color w:val="000000" w:themeColor="text1"/>
        </w:rPr>
        <w:t>Supplementary Methods</w:t>
      </w:r>
    </w:p>
    <w:p w14:paraId="22F71F6E" w14:textId="77777777" w:rsidR="00AB016E" w:rsidRPr="00AB016E" w:rsidRDefault="00AB016E" w:rsidP="00AB016E">
      <w:pPr>
        <w:rPr>
          <w:color w:val="000000" w:themeColor="text1"/>
        </w:rPr>
      </w:pPr>
    </w:p>
    <w:p w14:paraId="7D7D7176" w14:textId="77777777" w:rsidR="00AB016E" w:rsidRPr="00AB016E" w:rsidRDefault="00AB016E" w:rsidP="00AB016E">
      <w:pPr>
        <w:pStyle w:val="Heading3"/>
        <w:rPr>
          <w:rFonts w:ascii="Roboto" w:hAnsi="Roboto"/>
          <w:b/>
          <w:bCs/>
          <w:color w:val="000000" w:themeColor="text1"/>
        </w:rPr>
      </w:pPr>
      <w:bookmarkStart w:id="0" w:name="_sy73ddeshw0x" w:colFirst="0" w:colLast="0"/>
      <w:bookmarkEnd w:id="0"/>
      <w:r w:rsidRPr="00AB016E">
        <w:rPr>
          <w:rFonts w:ascii="Roboto" w:hAnsi="Roboto"/>
          <w:b/>
          <w:bCs/>
          <w:color w:val="000000" w:themeColor="text1"/>
        </w:rPr>
        <w:t>ML-assisted radiological grading</w:t>
      </w:r>
    </w:p>
    <w:p w14:paraId="5076A60A" w14:textId="77777777" w:rsidR="00AB016E" w:rsidRDefault="00AB016E" w:rsidP="00AB016E"/>
    <w:p w14:paraId="72CCB64E" w14:textId="77777777" w:rsidR="00AB016E" w:rsidRDefault="00AB016E" w:rsidP="00AB016E">
      <w:pPr>
        <w:spacing w:after="240"/>
        <w:ind w:firstLine="720"/>
        <w:jc w:val="both"/>
      </w:pPr>
      <w:r>
        <w:t>Because post-operative MRI reports were numerous and linguistically heterogeneous across centres, we used a weakly supervised natural language processing approach primarily as an aid to lexicon optimisation. The main purpose of the model was not simply to predict grade, but to identify, in a data-driven manner, the words, phrases, and adjacent synonyms most strongly associated with each radiological residual-disease category, thereby helping harmonise terminology across institutions and improve consistency of classification.</w:t>
      </w:r>
    </w:p>
    <w:p w14:paraId="327AC506" w14:textId="77777777" w:rsidR="00AB016E" w:rsidRDefault="00AB016E" w:rsidP="00AB016E">
      <w:pPr>
        <w:spacing w:before="240" w:after="240"/>
        <w:ind w:firstLine="720"/>
        <w:jc w:val="both"/>
      </w:pPr>
      <w:r>
        <w:t xml:space="preserve">Free-text reports were represented using TF–IDF features derived from word- and character-level n-grams. This representation upweights discriminative terms while </w:t>
      </w:r>
      <w:proofErr w:type="spellStart"/>
      <w:r>
        <w:t>downweighting</w:t>
      </w:r>
      <w:proofErr w:type="spellEnd"/>
      <w:r>
        <w:t xml:space="preserve"> common non-specific language, allowing identification of recurrent reporting patterns linked to </w:t>
      </w:r>
      <w:proofErr w:type="gramStart"/>
      <w:r>
        <w:t>particular grades</w:t>
      </w:r>
      <w:proofErr w:type="gramEnd"/>
      <w:r>
        <w:t xml:space="preserve">. A </w:t>
      </w:r>
      <w:proofErr w:type="spellStart"/>
      <w:r>
        <w:t>LinearSVC</w:t>
      </w:r>
      <w:proofErr w:type="spellEnd"/>
      <w:r>
        <w:t xml:space="preserve"> classifier was trained using manually assigned labels from a subset of reports. Model development was iterative: feature-weight inspection, review of high-confidence predictions, and structured error analysis were used to identify additional synonym candidates, especially where semantically related terms appeared across neighbouring grades or differed between centres. Through 5 iterations, candidate terms were then incorporated into the evolving radiological grading lexicon and re-evaluated against the manually labelled data. Blank reports, indeterminate reports, and reports containing terms suggestive of infection or reactive change were assigned NA.</w:t>
      </w:r>
    </w:p>
    <w:p w14:paraId="2AE5463B" w14:textId="77777777" w:rsidR="00AB016E" w:rsidRDefault="00AB016E" w:rsidP="00AB016E">
      <w:pPr>
        <w:spacing w:before="240" w:after="240"/>
        <w:ind w:firstLine="720"/>
        <w:jc w:val="both"/>
      </w:pPr>
      <w:r>
        <w:t xml:space="preserve">Model performance was evaluated to confirm that the learned language patterns were clinically coherent and useful for report classification. In the final analysis, post-operative reports were combined and assessed using grouped 5-fold cross-validation, with MRN as the grouping variable to prevent within-patient leakage. Because Grade 5 was extremely sparse, primary performance metrics were calculated across Grades 1–4. The final model achieved an accuracy of 0.672, macro F1 of 0.669, and weighted F1 of 0.673. </w:t>
      </w:r>
    </w:p>
    <w:p w14:paraId="7C6DAAC9" w14:textId="77777777" w:rsidR="0065214B" w:rsidRPr="00AB016E" w:rsidRDefault="0065214B" w:rsidP="00AB016E"/>
    <w:sectPr w:rsidR="0065214B" w:rsidRPr="00AB01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9CE"/>
    <w:rsid w:val="003A3DA6"/>
    <w:rsid w:val="005329CE"/>
    <w:rsid w:val="0065214B"/>
    <w:rsid w:val="007B2E29"/>
    <w:rsid w:val="00A35D73"/>
    <w:rsid w:val="00AB016E"/>
    <w:rsid w:val="00C22E70"/>
    <w:rsid w:val="00CA1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2662E"/>
  <w15:chartTrackingRefBased/>
  <w15:docId w15:val="{F85FBA41-E34F-A649-BAE7-68FA43480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9CE"/>
    <w:pPr>
      <w:spacing w:line="276" w:lineRule="auto"/>
    </w:pPr>
    <w:rPr>
      <w:rFonts w:ascii="Roboto" w:eastAsia="Roboto" w:hAnsi="Roboto" w:cs="Roboto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29C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29C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29CE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29CE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29CE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29CE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29CE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29CE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29CE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29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29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29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29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29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29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29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29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29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29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5329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29CE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5329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29CE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5329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29CE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5329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29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29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29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8</Words>
  <Characters>1760</Characters>
  <Application>Microsoft Office Word</Application>
  <DocSecurity>0</DocSecurity>
  <Lines>14</Lines>
  <Paragraphs>4</Paragraphs>
  <ScaleCrop>false</ScaleCrop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DIT, Anand (UNIVERSITY COLLEGE LONDON HOSPITALS NHS FOUNDATION TRUST)</dc:creator>
  <cp:keywords/>
  <dc:description/>
  <cp:lastModifiedBy>PANDIT, Anand (UNIVERSITY COLLEGE LONDON HOSPITALS NHS FOUNDATION TRUST)</cp:lastModifiedBy>
  <cp:revision>2</cp:revision>
  <dcterms:created xsi:type="dcterms:W3CDTF">2026-05-23T11:38:00Z</dcterms:created>
  <dcterms:modified xsi:type="dcterms:W3CDTF">2026-05-23T11:38:00Z</dcterms:modified>
</cp:coreProperties>
</file>